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B48FEC" w14:textId="77777777" w:rsidR="00F95CCC" w:rsidRPr="00D71CE0" w:rsidRDefault="00F95CCC" w:rsidP="00F95CCC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91C5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2</w:t>
      </w:r>
      <w:r w:rsidRPr="00D71CE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 The results of KEGG pathway and Gene Ontology.</w:t>
      </w:r>
    </w:p>
    <w:tbl>
      <w:tblPr>
        <w:tblStyle w:val="4"/>
        <w:tblW w:w="0" w:type="auto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4541"/>
        <w:gridCol w:w="279"/>
        <w:gridCol w:w="850"/>
        <w:gridCol w:w="1430"/>
        <w:gridCol w:w="4585"/>
      </w:tblGrid>
      <w:tr w:rsidR="00F95CCC" w:rsidRPr="00FF4A00" w14:paraId="4C8566AD" w14:textId="77777777" w:rsidTr="00F95C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32020E67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tegory </w:t>
            </w:r>
          </w:p>
        </w:tc>
        <w:tc>
          <w:tcPr>
            <w:tcW w:w="12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13EF4BB4" w14:textId="77777777" w:rsidR="00F95CCC" w:rsidRPr="00D71CE0" w:rsidRDefault="00F95CCC" w:rsidP="0004535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m ID</w:t>
            </w:r>
          </w:p>
        </w:tc>
        <w:tc>
          <w:tcPr>
            <w:tcW w:w="454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5E37FA67" w14:textId="77777777" w:rsidR="00F95CCC" w:rsidRPr="00D71CE0" w:rsidRDefault="00F95CCC" w:rsidP="0004535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129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248E1C3C" w14:textId="77777777" w:rsidR="00F95CCC" w:rsidRPr="00D71CE0" w:rsidRDefault="00F95CCC" w:rsidP="00F95CC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unts</w:t>
            </w:r>
          </w:p>
        </w:tc>
        <w:tc>
          <w:tcPr>
            <w:tcW w:w="14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7ADDE2F7" w14:textId="77777777" w:rsidR="00F95CCC" w:rsidRPr="00D71CE0" w:rsidRDefault="00F95CCC" w:rsidP="00F95CC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DR</w:t>
            </w:r>
          </w:p>
        </w:tc>
        <w:tc>
          <w:tcPr>
            <w:tcW w:w="45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2D590E46" w14:textId="77777777" w:rsidR="00F95CCC" w:rsidRPr="00D71CE0" w:rsidRDefault="00F95CCC" w:rsidP="0004535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s</w:t>
            </w:r>
          </w:p>
        </w:tc>
      </w:tr>
      <w:tr w:rsidR="00F95CCC" w:rsidRPr="00FF4A00" w14:paraId="2FB6FDD6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34C0CD1F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1275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6389E2AB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a04380</w:t>
            </w:r>
          </w:p>
        </w:tc>
        <w:tc>
          <w:tcPr>
            <w:tcW w:w="4820" w:type="dxa"/>
            <w:gridSpan w:val="2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3BC9B41B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teoclast differentiation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440F3E8F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30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17DFCA1F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1E-22</w:t>
            </w:r>
          </w:p>
        </w:tc>
        <w:tc>
          <w:tcPr>
            <w:tcW w:w="4585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7F59B663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4,LILRA5,LILRA6,LILRB1,LILRB2,LILRB3,LILRB4,LILRB5</w:t>
            </w:r>
          </w:p>
        </w:tc>
      </w:tr>
      <w:tr w:rsidR="00F95CCC" w:rsidRPr="00FF4A00" w14:paraId="07FDED38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1A34B69D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34E5D87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2250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20670299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ptive immune respons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ADB797B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40D02B9D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6E-09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0D260E44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LILRB1,LILRB2,LILRB3,LILRB4,LILRB5</w:t>
            </w:r>
          </w:p>
        </w:tc>
      </w:tr>
      <w:tr w:rsidR="00F95CCC" w:rsidRPr="00FF4A00" w14:paraId="1D62097C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33823EC2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6AE61E8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6955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0AEEDB6C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mune respons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864856C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135F22C8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6E-09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43C5FC04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4,LILRA5,LILRA6,LILRB1,LILRB2,LILRB3,LILRB4,LILRB5</w:t>
            </w:r>
          </w:p>
        </w:tc>
      </w:tr>
      <w:tr w:rsidR="00F95CCC" w:rsidRPr="00FF4A00" w14:paraId="0996211B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5512A054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69D9EE4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6952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27E56BA5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fense respons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75F521D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0EDDECB8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E-06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72CEFB93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4,LILRA5,LILRB1,LILRB2,LILRB3,LILRB5</w:t>
            </w:r>
          </w:p>
        </w:tc>
      </w:tr>
      <w:tr w:rsidR="00F95CCC" w:rsidRPr="00FF4A00" w14:paraId="7809A030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5F80AF18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6CA24F3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2683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73F87A6E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 regulation of immune system proces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E7DCD57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5B3B545A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9E-06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0E1FE10E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LILRB1,LILRB2,LILRB3,LILRB4</w:t>
            </w:r>
          </w:p>
        </w:tc>
      </w:tr>
      <w:tr w:rsidR="00F95CCC" w:rsidRPr="00FF4A00" w14:paraId="08A9E513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245343EE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961C9EB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5671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278C08A6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 regulation of osteoclast differentiatio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2349EB2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77B8FD0F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0E-05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0ED125F5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B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LILRB4</w:t>
            </w:r>
          </w:p>
        </w:tc>
      </w:tr>
      <w:tr w:rsidR="00F95CCC" w:rsidRPr="00FF4A00" w14:paraId="79917105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78C5BECC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535A174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2682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057FB709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immune system proces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F9D8A39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29CC57CB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2E-05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1F50CB3C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4,LILRB1,LILRB2,LILRB3,LILRB4</w:t>
            </w:r>
          </w:p>
        </w:tc>
      </w:tr>
      <w:tr w:rsidR="00F95CCC" w:rsidRPr="00FF4A00" w14:paraId="7C20BE60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5BA9BDCF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9E384BE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50776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48683EFF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immune respons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2458B89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2106EAE0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9E-05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216D60A1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4,LILRB1,LILRB2,LILRB4</w:t>
            </w:r>
          </w:p>
        </w:tc>
      </w:tr>
      <w:tr w:rsidR="00F95CCC" w:rsidRPr="00FF4A00" w14:paraId="3803C92F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0F346A6E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8E3B3AF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2774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0271237C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c receptor mediated inhibitory signaling pathwa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96AF688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278098E0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1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0B758F36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B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95CCC" w:rsidRPr="00FF4A00" w14:paraId="62F825FE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0449DD41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0B9BD8A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2768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10A91015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mune response-regulating cell surface receptor signaling pathwa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0DAAAE7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1FDB3F61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5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391B2F73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LILRB1,LILRB2</w:t>
            </w:r>
          </w:p>
        </w:tc>
      </w:tr>
      <w:tr w:rsidR="00F95CCC" w:rsidRPr="00FF4A00" w14:paraId="66AFA00E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64D66B98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0EA9CC2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1902105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138C7F98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leukocyte differentiatio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00797C7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0E56718E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5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254F1A45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B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B3,LILRB4</w:t>
            </w:r>
          </w:p>
        </w:tc>
      </w:tr>
      <w:tr w:rsidR="00F95CCC" w:rsidRPr="00FF4A00" w14:paraId="77EB4EBA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7A9C34DD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5A5052F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2001198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36C4C281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dendritic cell differentiatio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5668DF4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3A60A13C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7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28163B3D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B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95CCC" w:rsidRPr="00FF4A00" w14:paraId="72F2BF48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19381EEC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9070633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7166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3D858A6D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surface receptor signaling pathwa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71C3E68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2192E836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8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1BE31D96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4,LILRB1,LILRB2,LILRB3,LILRB5</w:t>
            </w:r>
          </w:p>
        </w:tc>
      </w:tr>
      <w:tr w:rsidR="00F95CCC" w:rsidRPr="00FF4A00" w14:paraId="3681F51F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65A12B69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30B3787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5591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105E34D3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regulation of regulatory T cell differentiatio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91D4305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42A0CB6B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48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2DA88EFB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B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F95CCC" w:rsidRPr="00FF4A00" w14:paraId="65179E93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32A57A1C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14A4177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50870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68BE3C08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regulation of T cell activatio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511FBE2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7DF90C67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565DBC8F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B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B4</w:t>
            </w:r>
          </w:p>
        </w:tc>
      </w:tr>
      <w:tr w:rsidR="00F95CCC" w:rsidRPr="00FF4A00" w14:paraId="634BE7E7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562B6B6E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AC548BB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2366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5D840BBE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kocyte activation involved in immune respons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DC361C0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3B89C18A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2ED2AD37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2,LILRB3</w:t>
            </w:r>
          </w:p>
        </w:tc>
      </w:tr>
      <w:tr w:rsidR="00F95CCC" w:rsidRPr="00FF4A00" w14:paraId="22740986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720C6959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13272C4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34122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6769B7B8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 regulation of toll-like receptor signaling pathwa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DBA0AF9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4543D955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8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56F57AC7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F95CCC" w:rsidRPr="00FF4A00" w14:paraId="0D2F3083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589E1C5D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4B30EF3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32480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24516116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 regulation of type I interferon productio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106568B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4B32EC43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1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7B9E910A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95CCC" w:rsidRPr="00FF4A00" w14:paraId="0CA4FE32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6664B913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11D038A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32720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111DA5B8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 regulation of tumor necrosis factor productio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96B3C7E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61FC6D89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2C0310B7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95CCC" w:rsidRPr="00FF4A00" w14:paraId="36A6CEE5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30B8831B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18A6C77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7165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266FD9EA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C07A0D4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3BB1AF0C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9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2A952485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4,LILRB1,LILRB2,LILRB3,LILRB4,LILRB5</w:t>
            </w:r>
          </w:p>
        </w:tc>
      </w:tr>
      <w:tr w:rsidR="00F95CCC" w:rsidRPr="00FF4A00" w14:paraId="69BA054C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385BF318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A89B9A2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2130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50A3547E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 regulation of T cell proliferatio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4ED3B0B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3BFEE399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3C6E2CD0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B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95CCC" w:rsidRPr="00FF4A00" w14:paraId="5E5033DB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206A175E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10F3410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51926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5F4D0527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 regulation of calcium ion transport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8CBA3FA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275E7C7F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1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6EDAE355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B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95CCC" w:rsidRPr="00FF4A00" w14:paraId="5CE7E782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45E23BB0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318B4B1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2684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35D8B767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 regulation of immune system proces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600C0BC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75EECFB9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65A3EDD5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2,LILRB4</w:t>
            </w:r>
          </w:p>
        </w:tc>
      </w:tr>
      <w:tr w:rsidR="00F95CCC" w:rsidRPr="00FF4A00" w14:paraId="76207289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47A94BFB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4D4A949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5088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2D6F2BD7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innate immune respons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CF1942D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7ACE373E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63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542A4EDE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LILRB1</w:t>
            </w:r>
          </w:p>
        </w:tc>
      </w:tr>
      <w:tr w:rsidR="00F95CCC" w:rsidRPr="00FF4A00" w14:paraId="3274BEA9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55D6F472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26C8ADD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51241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091804C6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 regulation of multicellular organismal proces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97BD427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1E86CD2A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34797470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3,LILRB4</w:t>
            </w:r>
          </w:p>
        </w:tc>
      </w:tr>
      <w:tr w:rsidR="00F95CCC" w:rsidRPr="00FF4A00" w14:paraId="1FDA328E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43C3284B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0EDA95A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2283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2886AEF3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trophil activation involved in immune respons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1F25E2B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5A1372CF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12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37284B36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B3</w:t>
            </w:r>
          </w:p>
        </w:tc>
      </w:tr>
      <w:tr w:rsidR="00F95CCC" w:rsidRPr="00FF4A00" w14:paraId="79012BD9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10D2468F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DE98EAC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2831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34135B90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response to biotic stimulu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5AC7F8C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25A60EB4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24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6E8ED7FE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95CCC" w:rsidRPr="00FF4A00" w14:paraId="2A2807F0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3CFC1859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E3ED331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1816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3B38D5DE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kine productio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E71820A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33966BB0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2CADFF4D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95CCC" w:rsidRPr="00FF4A00" w14:paraId="23CAE240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5CC5494B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799AA8D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71222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7D3090B3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ular response to lipopolysaccharid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B2C2D0B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78C8EF4F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4F91B49E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B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95CCC" w:rsidRPr="00FF4A00" w14:paraId="1C543DB7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3956645A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254A5E4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1817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446CE376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cytokine production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05EF239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757F2BB4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67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2ABC7EAB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2</w:t>
            </w:r>
          </w:p>
        </w:tc>
      </w:tr>
      <w:tr w:rsidR="00F95CCC" w:rsidRPr="00FF4A00" w14:paraId="41C012E5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66D055EB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17CFA4D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5087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129B4553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nate immune respons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9BF4376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698BFC8D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07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3A64A2A3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LILRA5</w:t>
            </w:r>
          </w:p>
        </w:tc>
      </w:tr>
      <w:tr w:rsidR="00F95CCC" w:rsidRPr="00FF4A00" w14:paraId="5BEF7A1C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00A1A034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38BA988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8585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2FF39A8E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 regulation of response to stimulu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F7CF7DA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683D3DDC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28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107B0EB2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LILRB1,LILRB4</w:t>
            </w:r>
          </w:p>
        </w:tc>
      </w:tr>
      <w:tr w:rsidR="00F95CCC" w:rsidRPr="00FF4A00" w14:paraId="1BDB8161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0D2C6DE6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C80CF57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51239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749F450C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ion of multicellular organismal process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D28D4B9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42757E52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307BE3B6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2,LILRB3,LILRB4</w:t>
            </w:r>
          </w:p>
        </w:tc>
      </w:tr>
      <w:tr w:rsidR="00F95CCC" w:rsidRPr="00FF4A00" w14:paraId="2C66A0A7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4EFF2BEC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E44D3BA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32940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217B5BFE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retion by cell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484D573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46FD5CC4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8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00DCA9B1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B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B3</w:t>
            </w:r>
          </w:p>
        </w:tc>
      </w:tr>
      <w:tr w:rsidR="00F95CCC" w:rsidRPr="00FF4A00" w14:paraId="2D0409A2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782DE6BB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3F984E4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38023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666BDEBD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ing receptor activit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34CF68A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4A9AEBF7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5E-07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345B48C9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4,LILRB1,LILRB2,LILRB3,LILRB4,LILRB5</w:t>
            </w:r>
          </w:p>
        </w:tc>
      </w:tr>
      <w:tr w:rsidR="00F95CCC" w:rsidRPr="00FF4A00" w14:paraId="7E84A68F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0EF251B0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1348B82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3823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57D8A10A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gen binding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CA6D9EC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1802F726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E-05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44D01A10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B4</w:t>
            </w:r>
          </w:p>
        </w:tc>
      </w:tr>
      <w:tr w:rsidR="00F95CCC" w:rsidRPr="00FF4A00" w14:paraId="6BE1D64C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41F6B87B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1101C54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32396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521B8D98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hibitory MHC class I receptor activit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613DA36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42A702DD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7E-05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1C25A96F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B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95CCC" w:rsidRPr="00FF4A00" w14:paraId="7B7EACA5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51E70CAE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7DE5EC8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8157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18E6E3E5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phosphatase 1 binding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CC1755F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54C0ABA8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4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7E862677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B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95CCC" w:rsidRPr="00FF4A00" w14:paraId="5D5AAF44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45B23B3D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1977264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2288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0A0C615D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HC class I protein binding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7FFEA01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4FC0EB33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24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370BDE44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B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95CCC" w:rsidRPr="00FF4A00" w14:paraId="0B51121E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7B02B85D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267C0DF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4888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515EF2DE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membrane signaling receptor activity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2980FE8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5EA70847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61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48F57332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B2,LILRB3,LILRB5</w:t>
            </w:r>
          </w:p>
        </w:tc>
      </w:tr>
      <w:tr w:rsidR="00F95CCC" w:rsidRPr="00FF4A00" w14:paraId="0B20D8B8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4030D148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O_CC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BD97C77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5188BBBE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gral component of membra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597520D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19337106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0E-05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6583C4C6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4,LILRA5,LILRA6,LILRB1,LILRB2,LILRB3,LILRB4,LILRB5</w:t>
            </w:r>
          </w:p>
        </w:tc>
      </w:tr>
      <w:tr w:rsidR="00F95CCC" w:rsidRPr="00FF4A00" w14:paraId="64BD2ECE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0626B6D5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CC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640AE65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886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4A6F2831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565AEED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48F48CBE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68C83C46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4,LILRA5,LILRB1,LILRB2,LILRB3,LILRB4</w:t>
            </w:r>
          </w:p>
        </w:tc>
      </w:tr>
      <w:tr w:rsidR="00F95CCC" w:rsidRPr="00FF4A00" w14:paraId="52446339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48B98BD2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CC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135E237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05887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5B34132C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gral component of plasma membrane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7D06BDA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11C6877B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9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084821C6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LILRB2,LILRB3</w:t>
            </w:r>
          </w:p>
        </w:tc>
      </w:tr>
      <w:tr w:rsidR="00F95CCC" w:rsidRPr="00FF4A00" w14:paraId="3CA251F1" w14:textId="77777777" w:rsidTr="00F95CC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  <w:noWrap/>
            <w:hideMark/>
          </w:tcPr>
          <w:p w14:paraId="249F67B0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CC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2598695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44459</w:t>
            </w:r>
          </w:p>
        </w:tc>
        <w:tc>
          <w:tcPr>
            <w:tcW w:w="4820" w:type="dxa"/>
            <w:gridSpan w:val="2"/>
            <w:shd w:val="clear" w:color="auto" w:fill="FFFFFF" w:themeFill="background1"/>
            <w:noWrap/>
            <w:hideMark/>
          </w:tcPr>
          <w:p w14:paraId="0F8CCC16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sma membrane part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77E262F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30" w:type="dxa"/>
            <w:shd w:val="clear" w:color="auto" w:fill="FFFFFF" w:themeFill="background1"/>
            <w:noWrap/>
            <w:hideMark/>
          </w:tcPr>
          <w:p w14:paraId="2D8BA9C6" w14:textId="77777777" w:rsidR="00F95CCC" w:rsidRPr="00D71CE0" w:rsidRDefault="00F95CCC" w:rsidP="00F95CC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9</w:t>
            </w:r>
          </w:p>
        </w:tc>
        <w:tc>
          <w:tcPr>
            <w:tcW w:w="4585" w:type="dxa"/>
            <w:shd w:val="clear" w:color="auto" w:fill="FFFFFF" w:themeFill="background1"/>
            <w:noWrap/>
            <w:hideMark/>
          </w:tcPr>
          <w:p w14:paraId="61FCDC75" w14:textId="77777777" w:rsidR="00F95CCC" w:rsidRPr="00D71CE0" w:rsidRDefault="00F95CCC" w:rsidP="0004535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A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A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,LILRB1,LILRB2,LILRB3</w:t>
            </w:r>
          </w:p>
        </w:tc>
      </w:tr>
      <w:tr w:rsidR="00F95CCC" w:rsidRPr="00FF4A00" w14:paraId="405E2EEF" w14:textId="77777777" w:rsidTr="00F95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3A2E516F" w14:textId="77777777" w:rsidR="00F95CCC" w:rsidRPr="00D71CE0" w:rsidRDefault="00F95CCC" w:rsidP="000453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_CC</w:t>
            </w:r>
          </w:p>
        </w:tc>
        <w:tc>
          <w:tcPr>
            <w:tcW w:w="1275" w:type="dxa"/>
            <w:tcBorders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1DF6E2B9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:0030667</w:t>
            </w:r>
          </w:p>
        </w:tc>
        <w:tc>
          <w:tcPr>
            <w:tcW w:w="4820" w:type="dxa"/>
            <w:gridSpan w:val="2"/>
            <w:tcBorders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23648D0E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retory granule membrane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63840E40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30" w:type="dxa"/>
            <w:tcBorders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5C23A7FB" w14:textId="77777777" w:rsidR="00F95CCC" w:rsidRPr="00D71CE0" w:rsidRDefault="00F95CCC" w:rsidP="00F95CC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66</w:t>
            </w:r>
          </w:p>
        </w:tc>
        <w:tc>
          <w:tcPr>
            <w:tcW w:w="4585" w:type="dxa"/>
            <w:tcBorders>
              <w:bottom w:val="single" w:sz="12" w:space="0" w:color="000000" w:themeColor="text1"/>
            </w:tcBorders>
            <w:shd w:val="clear" w:color="auto" w:fill="FFFFFF" w:themeFill="background1"/>
            <w:noWrap/>
            <w:hideMark/>
          </w:tcPr>
          <w:p w14:paraId="5EF03640" w14:textId="77777777" w:rsidR="00F95CCC" w:rsidRPr="00D71CE0" w:rsidRDefault="00F95CCC" w:rsidP="0004535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LRB</w:t>
            </w:r>
            <w:proofErr w:type="gramStart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LILRB</w:t>
            </w:r>
            <w:proofErr w:type="gramEnd"/>
            <w:r w:rsidRPr="00D71CE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</w:tbl>
    <w:p w14:paraId="31328129" w14:textId="77777777" w:rsidR="00FF4A00" w:rsidRPr="00FF4A00" w:rsidRDefault="00FF4A00" w:rsidP="00FF4A00">
      <w:pPr>
        <w:rPr>
          <w:rFonts w:ascii="Times New Roman" w:hAnsi="Times New Roman" w:cs="Times New Roman"/>
        </w:rPr>
      </w:pPr>
      <w:r w:rsidRPr="00FF4A00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KEGG, </w:t>
      </w:r>
      <w:r w:rsidRPr="00FF4A00">
        <w:rPr>
          <w:rFonts w:ascii="Times New Roman" w:hAnsi="Times New Roman" w:cs="Times New Roman"/>
        </w:rPr>
        <w:t>Kyoto Encyclopedia of Genes and Genomes</w:t>
      </w:r>
      <w:r>
        <w:rPr>
          <w:rFonts w:ascii="Times New Roman" w:hAnsi="Times New Roman" w:cs="Times New Roman"/>
        </w:rPr>
        <w:t xml:space="preserve">; FDR, </w:t>
      </w:r>
      <w:r w:rsidRPr="00FF4A00">
        <w:rPr>
          <w:rFonts w:ascii="Times New Roman" w:hAnsi="Times New Roman" w:cs="Times New Roman"/>
        </w:rPr>
        <w:t>False Discovery Rates</w:t>
      </w:r>
      <w:r>
        <w:rPr>
          <w:rFonts w:ascii="Times New Roman" w:hAnsi="Times New Roman" w:cs="Times New Roman"/>
        </w:rPr>
        <w:t xml:space="preserve">; GO, </w:t>
      </w:r>
      <w:r w:rsidRPr="00FF4A00">
        <w:rPr>
          <w:rFonts w:ascii="Times New Roman" w:hAnsi="Times New Roman" w:cs="Times New Roman"/>
        </w:rPr>
        <w:t>Gene Ontology</w:t>
      </w:r>
      <w:r>
        <w:rPr>
          <w:rFonts w:ascii="Times New Roman" w:hAnsi="Times New Roman" w:cs="Times New Roman"/>
        </w:rPr>
        <w:t xml:space="preserve">, </w:t>
      </w:r>
      <w:r w:rsidRPr="00FF4A00">
        <w:rPr>
          <w:rFonts w:ascii="Times New Roman" w:hAnsi="Times New Roman" w:cs="Times New Roman"/>
        </w:rPr>
        <w:t>MF, Molecular Function; BP, Biological Process;</w:t>
      </w:r>
    </w:p>
    <w:p w14:paraId="783B6010" w14:textId="2DC28BAA" w:rsidR="00F95CCC" w:rsidRPr="00D71CE0" w:rsidRDefault="00FF4A00" w:rsidP="00FF4A00">
      <w:pPr>
        <w:rPr>
          <w:rFonts w:ascii="Times New Roman" w:hAnsi="Times New Roman" w:cs="Times New Roman"/>
        </w:rPr>
      </w:pPr>
      <w:r w:rsidRPr="00FF4A00">
        <w:rPr>
          <w:rFonts w:ascii="Times New Roman" w:hAnsi="Times New Roman" w:cs="Times New Roman"/>
        </w:rPr>
        <w:t>CC, Cellular Component</w:t>
      </w:r>
      <w:r>
        <w:rPr>
          <w:rFonts w:ascii="Times New Roman" w:hAnsi="Times New Roman" w:cs="Times New Roman"/>
        </w:rPr>
        <w:t>, LILR, l</w:t>
      </w:r>
      <w:r w:rsidRPr="00FF4A00">
        <w:rPr>
          <w:rFonts w:ascii="Times New Roman" w:hAnsi="Times New Roman" w:cs="Times New Roman"/>
        </w:rPr>
        <w:t>eukocyte immunoglobulin-like receptor</w:t>
      </w:r>
      <w:r>
        <w:rPr>
          <w:rFonts w:ascii="Times New Roman" w:hAnsi="Times New Roman" w:cs="Times New Roman"/>
        </w:rPr>
        <w:t>.</w:t>
      </w:r>
    </w:p>
    <w:sectPr w:rsidR="00F95CCC" w:rsidRPr="00D71CE0" w:rsidSect="00DC2A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489EE3" w14:textId="77777777" w:rsidR="00691E71" w:rsidRDefault="00691E71" w:rsidP="00DC2A77">
      <w:r>
        <w:separator/>
      </w:r>
    </w:p>
  </w:endnote>
  <w:endnote w:type="continuationSeparator" w:id="0">
    <w:p w14:paraId="42F910C3" w14:textId="77777777" w:rsidR="00691E71" w:rsidRDefault="00691E71" w:rsidP="00DC2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2219B2" w14:textId="77777777" w:rsidR="00691E71" w:rsidRDefault="00691E71" w:rsidP="00DC2A77">
      <w:r>
        <w:separator/>
      </w:r>
    </w:p>
  </w:footnote>
  <w:footnote w:type="continuationSeparator" w:id="0">
    <w:p w14:paraId="070B1306" w14:textId="77777777" w:rsidR="00691E71" w:rsidRDefault="00691E71" w:rsidP="00DC2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01C"/>
    <w:rsid w:val="00085C3F"/>
    <w:rsid w:val="0041751D"/>
    <w:rsid w:val="00691E71"/>
    <w:rsid w:val="006B501C"/>
    <w:rsid w:val="007D19EC"/>
    <w:rsid w:val="00991C53"/>
    <w:rsid w:val="00B44406"/>
    <w:rsid w:val="00D71CE0"/>
    <w:rsid w:val="00DC2A77"/>
    <w:rsid w:val="00DE3132"/>
    <w:rsid w:val="00F95CCC"/>
    <w:rsid w:val="00FB3D28"/>
    <w:rsid w:val="00FF4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30D855"/>
  <w15:chartTrackingRefBased/>
  <w15:docId w15:val="{A4721853-4612-46CF-AD3E-B11AB016E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2A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2A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2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2A77"/>
    <w:rPr>
      <w:sz w:val="18"/>
      <w:szCs w:val="18"/>
    </w:rPr>
  </w:style>
  <w:style w:type="table" w:styleId="a7">
    <w:name w:val="Grid Table Light"/>
    <w:basedOn w:val="a1"/>
    <w:uiPriority w:val="40"/>
    <w:rsid w:val="00DC2A7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">
    <w:name w:val="Plain Table 4"/>
    <w:basedOn w:val="a1"/>
    <w:uiPriority w:val="44"/>
    <w:rsid w:val="00F95CC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FF4A0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F4A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3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A41092-D1B5-4CBA-9898-8CED3AD88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87</Words>
  <Characters>3919</Characters>
  <Application>Microsoft Office Word</Application>
  <DocSecurity>0</DocSecurity>
  <Lines>32</Lines>
  <Paragraphs>9</Paragraphs>
  <ScaleCrop>false</ScaleCrop>
  <Company>Microsoft</Company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o Shutian</cp:lastModifiedBy>
  <cp:revision>7</cp:revision>
  <dcterms:created xsi:type="dcterms:W3CDTF">2020-01-16T10:38:00Z</dcterms:created>
  <dcterms:modified xsi:type="dcterms:W3CDTF">2020-12-29T16:09:00Z</dcterms:modified>
</cp:coreProperties>
</file>